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BD2" w:rsidRDefault="00305BD2" w:rsidP="00305B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. The Multivariate Survival Analyses Using Cox Proportional Hazards Model Between Time Interval Group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7"/>
        <w:gridCol w:w="659"/>
        <w:gridCol w:w="1938"/>
        <w:gridCol w:w="438"/>
        <w:gridCol w:w="807"/>
        <w:gridCol w:w="2047"/>
        <w:gridCol w:w="327"/>
        <w:gridCol w:w="659"/>
        <w:gridCol w:w="1938"/>
        <w:gridCol w:w="438"/>
        <w:gridCol w:w="706"/>
        <w:gridCol w:w="2083"/>
        <w:gridCol w:w="383"/>
      </w:tblGrid>
      <w:tr w:rsidR="00305BD2" w:rsidTr="00676B4B">
        <w:trPr>
          <w:trHeight w:val="285"/>
        </w:trPr>
        <w:tc>
          <w:tcPr>
            <w:tcW w:w="55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26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rogression Free Survival</w:t>
            </w:r>
          </w:p>
        </w:tc>
        <w:tc>
          <w:tcPr>
            <w:tcW w:w="2223" w:type="pct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Overall Survival</w:t>
            </w:r>
          </w:p>
        </w:tc>
      </w:tr>
      <w:tr w:rsidR="00305BD2" w:rsidTr="00676B4B">
        <w:trPr>
          <w:trHeight w:val="285"/>
        </w:trPr>
        <w:tc>
          <w:tcPr>
            <w:tcW w:w="551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Univariate HR   (95% CI)</w:t>
            </w:r>
          </w:p>
        </w:tc>
        <w:tc>
          <w:tcPr>
            <w:tcW w:w="15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22" w:type="pct"/>
            <w:gridSpan w:val="2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Multivariate HR   (95% CI)</w:t>
            </w:r>
          </w:p>
        </w:tc>
        <w:tc>
          <w:tcPr>
            <w:tcW w:w="116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30" w:type="pct"/>
            <w:gridSpan w:val="2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Univariate HR   (95% CI)</w:t>
            </w:r>
          </w:p>
        </w:tc>
        <w:tc>
          <w:tcPr>
            <w:tcW w:w="15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9" w:type="pct"/>
            <w:gridSpan w:val="2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Multivariate HR   (95% CI)</w:t>
            </w:r>
          </w:p>
        </w:tc>
        <w:tc>
          <w:tcPr>
            <w:tcW w:w="13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PECTI, weeks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9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9-13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10 to 2.78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98, 2.86)</w:t>
            </w: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71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05 to 2.78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97 to 2.94)</w:t>
            </w: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7</w:t>
            </w: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13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29 to 3.84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14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99, 4.63)</w:t>
            </w: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2.26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28 to 3.99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02 to 5.10)</w:t>
            </w: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5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TS, weeks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09 to 2.23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18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6, 1.82)</w:t>
            </w: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51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1.04 to 2.19)</w:t>
            </w: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71 to 1.76)</w:t>
            </w: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64</w:t>
            </w: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TAC, weeks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≤6</w:t>
            </w: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3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694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746" w:type="pct"/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" w:type="pct"/>
            <w:vAlign w:val="center"/>
          </w:tcPr>
          <w:p w:rsidR="00305BD2" w:rsidRDefault="00305BD2" w:rsidP="00676B4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5BD2" w:rsidTr="00676B4B">
        <w:trPr>
          <w:trHeight w:val="285"/>
        </w:trPr>
        <w:tc>
          <w:tcPr>
            <w:tcW w:w="551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ind w:firstLineChars="200" w:firstLine="400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236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4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81 to 1.69)</w:t>
            </w:r>
          </w:p>
        </w:tc>
        <w:tc>
          <w:tcPr>
            <w:tcW w:w="15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289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3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57, 1.40)</w:t>
            </w:r>
          </w:p>
        </w:tc>
        <w:tc>
          <w:tcPr>
            <w:tcW w:w="116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236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694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80 to 1.74)</w:t>
            </w:r>
          </w:p>
        </w:tc>
        <w:tc>
          <w:tcPr>
            <w:tcW w:w="15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253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6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(0.55 to 1.41)</w:t>
            </w:r>
          </w:p>
        </w:tc>
        <w:tc>
          <w:tcPr>
            <w:tcW w:w="137" w:type="pct"/>
            <w:tcBorders>
              <w:bottom w:val="single" w:sz="4" w:space="0" w:color="000000"/>
            </w:tcBorders>
            <w:vAlign w:val="center"/>
          </w:tcPr>
          <w:p w:rsidR="00305BD2" w:rsidRDefault="00305BD2" w:rsidP="00676B4B">
            <w:pPr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</w:rPr>
              <w:t>.59</w:t>
            </w:r>
          </w:p>
        </w:tc>
      </w:tr>
    </w:tbl>
    <w:p w:rsidR="00305BD2" w:rsidRDefault="00305BD2" w:rsidP="00305BD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Values in parentheses are 95% confidence intervals; </w:t>
      </w: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 xml:space="preserve"> The non-approximate P value &lt;0.05.</w:t>
      </w:r>
    </w:p>
    <w:p w:rsidR="00DF354D" w:rsidRPr="00822B15" w:rsidRDefault="00305BD2" w:rsidP="00305BD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: HR: Hazard Ratio; PECTI: Perioperative Chemotherapy Time Interval; TTS: Time to Surgery; TAC: Time to Adjuvant Chemotherapy.</w:t>
      </w:r>
      <w:bookmarkStart w:id="0" w:name="_GoBack"/>
      <w:bookmarkEnd w:id="0"/>
    </w:p>
    <w:sectPr w:rsidR="00DF354D" w:rsidRPr="00822B15" w:rsidSect="00305B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Sylfaen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158"/>
    <w:rsid w:val="AFAB8B94"/>
    <w:rsid w:val="000108E5"/>
    <w:rsid w:val="00031B8B"/>
    <w:rsid w:val="00035AFF"/>
    <w:rsid w:val="00040ECA"/>
    <w:rsid w:val="00067E48"/>
    <w:rsid w:val="00094DDA"/>
    <w:rsid w:val="0009710A"/>
    <w:rsid w:val="000E4637"/>
    <w:rsid w:val="00125994"/>
    <w:rsid w:val="00140153"/>
    <w:rsid w:val="00153A08"/>
    <w:rsid w:val="00157888"/>
    <w:rsid w:val="00176CAA"/>
    <w:rsid w:val="00194ECE"/>
    <w:rsid w:val="001A5FFB"/>
    <w:rsid w:val="001B6BFE"/>
    <w:rsid w:val="0020006F"/>
    <w:rsid w:val="00254381"/>
    <w:rsid w:val="00291303"/>
    <w:rsid w:val="002C3CB3"/>
    <w:rsid w:val="00305BD2"/>
    <w:rsid w:val="00373C51"/>
    <w:rsid w:val="00383B70"/>
    <w:rsid w:val="00383EB8"/>
    <w:rsid w:val="003A449C"/>
    <w:rsid w:val="003D7774"/>
    <w:rsid w:val="003E0E39"/>
    <w:rsid w:val="004755BE"/>
    <w:rsid w:val="0048767A"/>
    <w:rsid w:val="004B41CE"/>
    <w:rsid w:val="004C1A3B"/>
    <w:rsid w:val="004F127C"/>
    <w:rsid w:val="00505819"/>
    <w:rsid w:val="0053288E"/>
    <w:rsid w:val="0055371B"/>
    <w:rsid w:val="005734DE"/>
    <w:rsid w:val="00602E68"/>
    <w:rsid w:val="00645D7A"/>
    <w:rsid w:val="00647DB9"/>
    <w:rsid w:val="00676B4B"/>
    <w:rsid w:val="006B4E5F"/>
    <w:rsid w:val="006B601E"/>
    <w:rsid w:val="00700462"/>
    <w:rsid w:val="00724C0A"/>
    <w:rsid w:val="0074136A"/>
    <w:rsid w:val="0075445F"/>
    <w:rsid w:val="0076157E"/>
    <w:rsid w:val="00762E43"/>
    <w:rsid w:val="00795588"/>
    <w:rsid w:val="007A74FD"/>
    <w:rsid w:val="007B375D"/>
    <w:rsid w:val="007C011D"/>
    <w:rsid w:val="00807D3E"/>
    <w:rsid w:val="00822B15"/>
    <w:rsid w:val="00853278"/>
    <w:rsid w:val="008904A8"/>
    <w:rsid w:val="008B5478"/>
    <w:rsid w:val="008D3881"/>
    <w:rsid w:val="00931DF1"/>
    <w:rsid w:val="009323AA"/>
    <w:rsid w:val="009521DC"/>
    <w:rsid w:val="00952FD8"/>
    <w:rsid w:val="00954960"/>
    <w:rsid w:val="009B5A20"/>
    <w:rsid w:val="009E0633"/>
    <w:rsid w:val="009F6F6E"/>
    <w:rsid w:val="00AA454F"/>
    <w:rsid w:val="00AD6909"/>
    <w:rsid w:val="00AF5EE8"/>
    <w:rsid w:val="00B23B8D"/>
    <w:rsid w:val="00B4066E"/>
    <w:rsid w:val="00B40BD4"/>
    <w:rsid w:val="00B4663A"/>
    <w:rsid w:val="00B51915"/>
    <w:rsid w:val="00B81CF7"/>
    <w:rsid w:val="00BF3E75"/>
    <w:rsid w:val="00BF6E00"/>
    <w:rsid w:val="00C42158"/>
    <w:rsid w:val="00C77E16"/>
    <w:rsid w:val="00CC3163"/>
    <w:rsid w:val="00CD6B5C"/>
    <w:rsid w:val="00D14BA7"/>
    <w:rsid w:val="00D2207A"/>
    <w:rsid w:val="00D43B04"/>
    <w:rsid w:val="00D75494"/>
    <w:rsid w:val="00D817FD"/>
    <w:rsid w:val="00D82013"/>
    <w:rsid w:val="00DB6BF8"/>
    <w:rsid w:val="00DE0BFD"/>
    <w:rsid w:val="00DF354D"/>
    <w:rsid w:val="00E17A52"/>
    <w:rsid w:val="00E6335D"/>
    <w:rsid w:val="00E81F3B"/>
    <w:rsid w:val="00EB6070"/>
    <w:rsid w:val="00EC0336"/>
    <w:rsid w:val="00EC2A64"/>
    <w:rsid w:val="00ED1F8B"/>
    <w:rsid w:val="00F8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756B7A5"/>
  <w15:docId w15:val="{24128197-6671-1944-90EA-F0FBDDB9F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B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next w:val="BodyA"/>
    <w:link w:val="Heading2Char"/>
    <w:qFormat/>
    <w:pPr>
      <w:keepNext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qFormat/>
    <w:pPr>
      <w:spacing w:before="24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Heading2Char">
    <w:name w:val="Heading 2 Char"/>
    <w:basedOn w:val="DefaultParagraphFont"/>
    <w:link w:val="Heading2"/>
    <w:qFormat/>
    <w:rPr>
      <w:rFonts w:ascii="Helvetica Neue" w:eastAsia="Arial Unicode MS" w:hAnsi="Helvetica Neue" w:cs="Arial Unicode MS"/>
      <w:b/>
      <w:bCs/>
      <w:color w:val="000000"/>
      <w:sz w:val="32"/>
      <w:szCs w:val="32"/>
      <w:u w:color="000000"/>
      <w:lang w:val="zh-TW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305B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05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05BD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05BD2"/>
    <w:rPr>
      <w:rFonts w:eastAsia="Arial Unicode MS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05BD2"/>
    <w:rPr>
      <w:rFonts w:ascii="Times New Roman" w:eastAsia="Arial Unicode MS" w:hAnsi="Times New Roman" w:cs="Times New Roman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05BD2"/>
    <w:rPr>
      <w:rFonts w:ascii="Segoe UI" w:eastAsia="Arial Unicode MS" w:hAnsi="Segoe UI" w:cs="Segoe U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05BD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305BD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5BD2"/>
    <w:rPr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305BD2"/>
    <w:rPr>
      <w:rFonts w:eastAsia="Arial Unicode MS"/>
      <w:lang w:eastAsia="en-US"/>
    </w:rPr>
  </w:style>
  <w:style w:type="paragraph" w:styleId="Title">
    <w:name w:val="Title"/>
    <w:next w:val="BodyA"/>
    <w:link w:val="TitleChar"/>
    <w:qFormat/>
    <w:rsid w:val="00305BD2"/>
    <w:pPr>
      <w:keepNext/>
      <w:spacing w:before="240"/>
      <w:jc w:val="both"/>
    </w:pPr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customStyle="1" w:styleId="TitleChar">
    <w:name w:val="Title Char"/>
    <w:basedOn w:val="DefaultParagraphFont"/>
    <w:link w:val="Title"/>
    <w:rsid w:val="00305BD2"/>
    <w:rPr>
      <w:rFonts w:ascii="Times New Roman" w:eastAsia="Arial Unicode MS" w:hAnsi="Times New Roman" w:cs="Arial Unicode MS"/>
      <w:b/>
      <w:bCs/>
      <w:color w:val="000000"/>
      <w:sz w:val="44"/>
      <w:szCs w:val="44"/>
      <w:u w:color="000000"/>
      <w:lang w:val="zh-TW" w:eastAsia="zh-TW"/>
    </w:rPr>
  </w:style>
  <w:style w:type="character" w:styleId="Hyperlink">
    <w:name w:val="Hyperlink"/>
    <w:qFormat/>
    <w:rsid w:val="00305BD2"/>
    <w:rPr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305BD2"/>
    <w:rPr>
      <w:sz w:val="16"/>
      <w:szCs w:val="16"/>
    </w:rPr>
  </w:style>
  <w:style w:type="paragraph" w:customStyle="1" w:styleId="HeaderFooter">
    <w:name w:val="Header &amp; Footer"/>
    <w:qFormat/>
    <w:rsid w:val="00305BD2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customStyle="1" w:styleId="Heading">
    <w:name w:val="Heading"/>
    <w:next w:val="BodyA"/>
    <w:qFormat/>
    <w:rsid w:val="00305BD2"/>
    <w:pPr>
      <w:keepNext/>
      <w:outlineLvl w:val="0"/>
    </w:pPr>
    <w:rPr>
      <w:rFonts w:ascii="Helvetica Neue" w:eastAsia="Arial Unicode MS" w:hAnsi="Helvetica Neue" w:cs="Arial Unicode MS"/>
      <w:b/>
      <w:bCs/>
      <w:color w:val="000000"/>
      <w:sz w:val="36"/>
      <w:szCs w:val="36"/>
      <w:u w:color="000000"/>
      <w:lang w:val="zh-TW" w:eastAsia="zh-TW"/>
    </w:rPr>
  </w:style>
  <w:style w:type="paragraph" w:customStyle="1" w:styleId="Revision1">
    <w:name w:val="Revision1"/>
    <w:hidden/>
    <w:uiPriority w:val="99"/>
    <w:semiHidden/>
    <w:qFormat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305BD2"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91">
    <w:name w:val="font9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01">
    <w:name w:val="font0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DefaultParagraphFont"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41">
    <w:name w:val="font41"/>
    <w:basedOn w:val="DefaultParagraphFont"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Normal"/>
    <w:rsid w:val="00305BD2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  <w:vertAlign w:val="superscript"/>
    </w:rPr>
  </w:style>
  <w:style w:type="paragraph" w:customStyle="1" w:styleId="font1">
    <w:name w:val="font1"/>
    <w:basedOn w:val="Normal"/>
    <w:rsid w:val="00305BD2"/>
    <w:pPr>
      <w:spacing w:before="100" w:beforeAutospacing="1" w:after="100" w:afterAutospacing="1"/>
    </w:pPr>
    <w:rPr>
      <w:rFonts w:ascii="Times New Roman Regular" w:hAnsi="Times New Roman Regular"/>
      <w:color w:val="000000"/>
      <w:sz w:val="20"/>
      <w:szCs w:val="20"/>
    </w:rPr>
  </w:style>
  <w:style w:type="paragraph" w:customStyle="1" w:styleId="et2">
    <w:name w:val="et2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">
    <w:name w:val="et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">
    <w:name w:val="et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">
    <w:name w:val="et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">
    <w:name w:val="et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7">
    <w:name w:val="et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3">
    <w:name w:val="et1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4">
    <w:name w:val="et1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5">
    <w:name w:val="et1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6">
    <w:name w:val="et1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17">
    <w:name w:val="et1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1">
    <w:name w:val="et21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3">
    <w:name w:val="et23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4">
    <w:name w:val="et24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5">
    <w:name w:val="et25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6">
    <w:name w:val="et26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7">
    <w:name w:val="et27"/>
    <w:basedOn w:val="Normal"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28">
    <w:name w:val="et2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2">
    <w:name w:val="et3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3">
    <w:name w:val="et3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4">
    <w:name w:val="et3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7">
    <w:name w:val="et3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8">
    <w:name w:val="et3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39">
    <w:name w:val="et3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0">
    <w:name w:val="et4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2">
    <w:name w:val="et4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5">
    <w:name w:val="et4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48">
    <w:name w:val="et4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8">
    <w:name w:val="et5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59">
    <w:name w:val="et5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0">
    <w:name w:val="et60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1">
    <w:name w:val="et61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2">
    <w:name w:val="et62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3">
    <w:name w:val="et63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4">
    <w:name w:val="et64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5">
    <w:name w:val="et65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7">
    <w:name w:val="et67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8">
    <w:name w:val="et68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paragraph" w:customStyle="1" w:styleId="et69">
    <w:name w:val="et69"/>
    <w:basedOn w:val="Normal"/>
    <w:qFormat/>
    <w:rsid w:val="00305BD2"/>
    <w:pPr>
      <w:spacing w:before="100" w:beforeAutospacing="1" w:after="100" w:afterAutospacing="1"/>
      <w:textAlignment w:val="center"/>
    </w:pPr>
    <w:rPr>
      <w:rFonts w:ascii="Times New Roman Regular" w:hAnsi="Times New Roman Regular"/>
      <w:color w:val="000000"/>
    </w:rPr>
  </w:style>
  <w:style w:type="character" w:customStyle="1" w:styleId="font61">
    <w:name w:val="font6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sid w:val="00305BD2"/>
    <w:rPr>
      <w:rFonts w:ascii="Times New Roman Regular" w:hAnsi="Times New Roman Regular" w:hint="default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305BD2"/>
    <w:rPr>
      <w:rFonts w:ascii="Times New Roman Regular" w:hAnsi="Times New Roman Regular" w:hint="default"/>
      <w:color w:val="000000"/>
      <w:sz w:val="20"/>
      <w:szCs w:val="20"/>
      <w:u w:val="none"/>
    </w:rPr>
  </w:style>
  <w:style w:type="paragraph" w:customStyle="1" w:styleId="ListParagraph1">
    <w:name w:val="List Paragraph1"/>
    <w:basedOn w:val="Normal"/>
    <w:uiPriority w:val="34"/>
    <w:qFormat/>
    <w:rsid w:val="00305BD2"/>
    <w:pPr>
      <w:ind w:left="720"/>
      <w:contextualSpacing/>
    </w:pPr>
    <w:rPr>
      <w:rFonts w:eastAsia="Arial Unicode MS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05BD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05BD2"/>
    <w:pPr>
      <w:jc w:val="center"/>
    </w:pPr>
    <w:rPr>
      <w:rFonts w:eastAsia="Arial Unicode MS"/>
      <w:color w:val="000000"/>
      <w:u w:color="000000"/>
      <w:lang w:val="zh-TW" w:eastAsia="en-US"/>
    </w:rPr>
  </w:style>
  <w:style w:type="character" w:customStyle="1" w:styleId="BodyAChar">
    <w:name w:val="Body A Char"/>
    <w:basedOn w:val="DefaultParagraphFont"/>
    <w:link w:val="BodyA"/>
    <w:rsid w:val="00305BD2"/>
    <w:rPr>
      <w:rFonts w:ascii="Times New Roman" w:eastAsia="Arial Unicode MS" w:hAnsi="Times New Roman" w:cs="Arial Unicode MS"/>
      <w:color w:val="000000"/>
      <w:sz w:val="24"/>
      <w:szCs w:val="24"/>
      <w:u w:color="000000"/>
      <w:lang w:val="zh-TW" w:eastAsia="zh-TW"/>
    </w:rPr>
  </w:style>
  <w:style w:type="character" w:customStyle="1" w:styleId="EndNoteBibliographyTitleChar">
    <w:name w:val="EndNote Bibliography Title Char"/>
    <w:basedOn w:val="BodyAChar"/>
    <w:link w:val="EndNoteBibliographyTitle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paragraph" w:customStyle="1" w:styleId="EndNoteBibliography">
    <w:name w:val="EndNote Bibliography"/>
    <w:basedOn w:val="Normal"/>
    <w:link w:val="EndNoteBibliographyChar"/>
    <w:rsid w:val="00305BD2"/>
    <w:pPr>
      <w:spacing w:line="360" w:lineRule="auto"/>
    </w:pPr>
    <w:rPr>
      <w:rFonts w:eastAsia="Arial Unicode MS"/>
      <w:color w:val="000000"/>
      <w:u w:color="000000"/>
      <w:lang w:val="zh-TW" w:eastAsia="en-US"/>
    </w:rPr>
  </w:style>
  <w:style w:type="character" w:customStyle="1" w:styleId="EndNoteBibliographyChar">
    <w:name w:val="EndNote Bibliography Char"/>
    <w:basedOn w:val="BodyAChar"/>
    <w:link w:val="EndNoteBibliography"/>
    <w:rsid w:val="00305BD2"/>
    <w:rPr>
      <w:rFonts w:ascii="Times New Roman" w:eastAsia="Arial Unicode MS" w:hAnsi="Times New Roman" w:cs="Times New Roman"/>
      <w:color w:val="000000"/>
      <w:sz w:val="24"/>
      <w:szCs w:val="24"/>
      <w:u w:color="000000"/>
      <w:lang w:val="zh-TW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BD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5BD2"/>
    <w:rPr>
      <w:rFonts w:ascii="Times New Roman" w:eastAsia="Arial Unicode MS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8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</dc:creator>
  <cp:lastModifiedBy>t</cp:lastModifiedBy>
  <cp:revision>47</cp:revision>
  <dcterms:created xsi:type="dcterms:W3CDTF">2021-11-14T20:54:00Z</dcterms:created>
  <dcterms:modified xsi:type="dcterms:W3CDTF">2021-12-1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